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1A4" w:rsidRDefault="008D41F5">
      <w:r>
        <w:rPr>
          <w:noProof/>
          <w:lang w:eastAsia="en-NZ"/>
        </w:rPr>
        <w:drawing>
          <wp:inline distT="0" distB="0" distL="0" distR="0">
            <wp:extent cx="1557297" cy="27432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62467" b="61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297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2664773" cy="5569528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35679" b="22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773" cy="5569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lastRenderedPageBreak/>
        <w:drawing>
          <wp:inline distT="0" distB="0" distL="0" distR="0">
            <wp:extent cx="2670289" cy="438199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35643" b="39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289" cy="438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2678406" cy="1769423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35447" b="75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6" cy="1769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lastRenderedPageBreak/>
        <w:drawing>
          <wp:inline distT="0" distB="0" distL="0" distR="0">
            <wp:extent cx="2670848" cy="3978234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5630" b="44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848" cy="3978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3909822" cy="2410691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5769" b="66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822" cy="2410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1250902" cy="2161309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69852" b="69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902" cy="2161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lastRenderedPageBreak/>
        <w:drawing>
          <wp:inline distT="0" distB="0" distL="0" distR="0">
            <wp:extent cx="2601256" cy="3123210"/>
            <wp:effectExtent l="19050" t="0" r="8594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37307" b="56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256" cy="3123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2681214" cy="5296394"/>
            <wp:effectExtent l="19050" t="0" r="4836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r="35380" b="26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214" cy="52963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lastRenderedPageBreak/>
        <w:drawing>
          <wp:inline distT="0" distB="0" distL="0" distR="0">
            <wp:extent cx="2691143" cy="3420094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r="35141" b="52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43" cy="34200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2804246" cy="2731324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r="32415" b="61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246" cy="2731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drawing>
          <wp:inline distT="0" distB="0" distL="0" distR="0">
            <wp:extent cx="2878401" cy="2054431"/>
            <wp:effectExtent l="1905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r="30627" b="71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01" cy="2054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AD3B6F">
      <w:r>
        <w:rPr>
          <w:noProof/>
          <w:lang w:eastAsia="en-NZ"/>
        </w:rPr>
        <w:lastRenderedPageBreak/>
        <w:drawing>
          <wp:inline distT="0" distB="0" distL="0" distR="0">
            <wp:extent cx="2820218" cy="1864426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r="32030" b="740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218" cy="1864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AD3B6F">
      <w:r>
        <w:rPr>
          <w:noProof/>
          <w:lang w:eastAsia="en-NZ"/>
        </w:rPr>
        <w:drawing>
          <wp:inline distT="0" distB="0" distL="0" distR="0">
            <wp:extent cx="2858763" cy="6068291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r="31101" b="15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63" cy="6068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>
      <w:r>
        <w:rPr>
          <w:noProof/>
          <w:lang w:eastAsia="en-NZ"/>
        </w:rPr>
        <w:lastRenderedPageBreak/>
        <w:drawing>
          <wp:inline distT="0" distB="0" distL="0" distR="0">
            <wp:extent cx="1428619" cy="2244436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r="65569" b="68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619" cy="22444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3B6F">
        <w:rPr>
          <w:noProof/>
          <w:lang w:eastAsia="en-NZ"/>
        </w:rPr>
        <w:drawing>
          <wp:inline distT="0" distB="0" distL="0" distR="0">
            <wp:extent cx="1345492" cy="2244436"/>
            <wp:effectExtent l="19050" t="0" r="0" b="0"/>
            <wp:docPr id="2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r="67572" b="68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5492" cy="22444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/>
    <w:p w:rsidR="008D41F5" w:rsidRDefault="008D41F5">
      <w:r>
        <w:rPr>
          <w:noProof/>
          <w:lang w:eastAsia="en-NZ"/>
        </w:rPr>
        <w:drawing>
          <wp:inline distT="0" distB="0" distL="0" distR="0">
            <wp:extent cx="1567634" cy="3325091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r="62218" b="53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7634" cy="33250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3B6F">
        <w:rPr>
          <w:noProof/>
          <w:lang w:eastAsia="en-NZ"/>
        </w:rPr>
        <w:drawing>
          <wp:inline distT="0" distB="0" distL="0" distR="0">
            <wp:extent cx="1460082" cy="2137558"/>
            <wp:effectExtent l="19050" t="0" r="0" b="0"/>
            <wp:docPr id="2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r="64810" b="70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082" cy="2137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1F5" w:rsidRDefault="008D41F5"/>
    <w:p w:rsidR="00B93F75" w:rsidRDefault="00B93F75"/>
    <w:p w:rsidR="00B93F75" w:rsidRPr="0095409B" w:rsidRDefault="00B93F75" w:rsidP="00B93F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95409B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2a</w:t>
      </w:r>
      <w:r w:rsidRPr="0095409B">
        <w:rPr>
          <w:rFonts w:ascii="Times New Roman" w:hAnsi="Times New Roman" w:cs="Times New Roman"/>
          <w:b/>
          <w:sz w:val="24"/>
          <w:szCs w:val="24"/>
        </w:rPr>
        <w:t>: Genetic linkage map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A07FC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male and female parents of POP369</w:t>
      </w:r>
    </w:p>
    <w:p w:rsidR="00B93F75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4204563" cy="6480000"/>
            <wp:effectExtent l="19050" t="0" r="0" b="0"/>
            <wp:docPr id="2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563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3944587" cy="3933645"/>
            <wp:effectExtent l="19050" t="0" r="0" b="0"/>
            <wp:docPr id="2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r="6065" b="39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587" cy="393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2538228" cy="4192438"/>
            <wp:effectExtent l="19050" t="0" r="0" b="0"/>
            <wp:docPr id="2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r="39555" b="35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228" cy="41924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2600981" cy="2596551"/>
            <wp:effectExtent l="19050" t="0" r="8869" b="0"/>
            <wp:docPr id="2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r="38061" b="59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981" cy="259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2608063" cy="3752491"/>
            <wp:effectExtent l="19050" t="0" r="1787" b="0"/>
            <wp:docPr id="27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r="37892" b="42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063" cy="37524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2909347" cy="4002657"/>
            <wp:effectExtent l="19050" t="0" r="0" b="0"/>
            <wp:docPr id="2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 r="30718" b="38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347" cy="4002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2686876" cy="2760453"/>
            <wp:effectExtent l="19050" t="0" r="0" b="0"/>
            <wp:docPr id="2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 r="36016" b="57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876" cy="2760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2815161" cy="3407434"/>
            <wp:effectExtent l="19050" t="0" r="0" b="0"/>
            <wp:docPr id="3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 r="32961" b="47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161" cy="34074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2909665" cy="3709359"/>
            <wp:effectExtent l="19050" t="0" r="0" b="0"/>
            <wp:docPr id="3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 r="30710" b="42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665" cy="3709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3021870" cy="3657600"/>
            <wp:effectExtent l="19050" t="0" r="0" b="0"/>
            <wp:docPr id="32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 r="28038" b="43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87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3081748" cy="4132053"/>
            <wp:effectExtent l="19050" t="0" r="0" b="0"/>
            <wp:docPr id="3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 r="26612" b="36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748" cy="41320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2910786" cy="2950234"/>
            <wp:effectExtent l="19050" t="0" r="0" b="0"/>
            <wp:docPr id="3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 r="30683" b="54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786" cy="2950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drawing>
          <wp:inline distT="0" distB="0" distL="0" distR="0">
            <wp:extent cx="2822822" cy="4278702"/>
            <wp:effectExtent l="19050" t="0" r="0" b="0"/>
            <wp:docPr id="3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 r="32778" b="33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822" cy="4278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1767547" cy="1690777"/>
            <wp:effectExtent l="19050" t="0" r="0" b="0"/>
            <wp:docPr id="36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 r="57908" b="738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547" cy="16907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>
            <wp:extent cx="1404308" cy="4908430"/>
            <wp:effectExtent l="19050" t="0" r="0" b="0"/>
            <wp:docPr id="43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 r="66558" b="24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4308" cy="4908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/>
    <w:p w:rsidR="00D04D59" w:rsidRDefault="00D04D59">
      <w:r>
        <w:rPr>
          <w:noProof/>
          <w:lang w:eastAsia="en-NZ"/>
        </w:rPr>
        <w:lastRenderedPageBreak/>
        <w:drawing>
          <wp:inline distT="0" distB="0" distL="0" distR="0">
            <wp:extent cx="1772368" cy="2812211"/>
            <wp:effectExtent l="19050" t="0" r="0" b="0"/>
            <wp:docPr id="38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 r="57793" b="56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2368" cy="28122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>
            <wp:extent cx="2486900" cy="3769744"/>
            <wp:effectExtent l="19050" t="0" r="0" b="0"/>
            <wp:docPr id="42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 r="40778" b="41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900" cy="37697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D59" w:rsidRDefault="00D04D59"/>
    <w:p w:rsidR="00D04D59" w:rsidRDefault="00D04D59">
      <w:r w:rsidRPr="00B02F9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02F9C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 Genetic linkage maps</w:t>
      </w:r>
      <w:r w:rsidRPr="00B02F9C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male and female parents of</w:t>
      </w:r>
      <w:r w:rsidRPr="00B02F9C">
        <w:rPr>
          <w:rFonts w:ascii="Times New Roman" w:hAnsi="Times New Roman" w:cs="Times New Roman"/>
          <w:sz w:val="24"/>
          <w:szCs w:val="24"/>
        </w:rPr>
        <w:t xml:space="preserve"> POP3</w:t>
      </w:r>
      <w:r>
        <w:rPr>
          <w:rFonts w:ascii="Times New Roman" w:hAnsi="Times New Roman" w:cs="Times New Roman"/>
          <w:sz w:val="24"/>
          <w:szCs w:val="24"/>
        </w:rPr>
        <w:t>56</w:t>
      </w:r>
    </w:p>
    <w:sectPr w:rsidR="00D04D59" w:rsidSect="001A7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D41F5"/>
    <w:rsid w:val="0019448F"/>
    <w:rsid w:val="001A71A4"/>
    <w:rsid w:val="002700E8"/>
    <w:rsid w:val="00442075"/>
    <w:rsid w:val="00526FEE"/>
    <w:rsid w:val="00543EA5"/>
    <w:rsid w:val="007276B3"/>
    <w:rsid w:val="007D4B5B"/>
    <w:rsid w:val="00801838"/>
    <w:rsid w:val="008035A6"/>
    <w:rsid w:val="008D41F5"/>
    <w:rsid w:val="009B2C62"/>
    <w:rsid w:val="00AD3B6F"/>
    <w:rsid w:val="00B93F75"/>
    <w:rsid w:val="00BC77CE"/>
    <w:rsid w:val="00C261EA"/>
    <w:rsid w:val="00D04D59"/>
    <w:rsid w:val="00DA07FC"/>
    <w:rsid w:val="00EF1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1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6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</dc:creator>
  <cp:keywords/>
  <dc:description/>
  <cp:lastModifiedBy>Munazza</cp:lastModifiedBy>
  <cp:revision>4</cp:revision>
  <dcterms:created xsi:type="dcterms:W3CDTF">2014-07-18T02:22:00Z</dcterms:created>
  <dcterms:modified xsi:type="dcterms:W3CDTF">2014-07-18T03:38:00Z</dcterms:modified>
</cp:coreProperties>
</file>